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05888C" w14:textId="77777777" w:rsidR="004C295C" w:rsidRDefault="008F3DCB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>
        <w:rPr>
          <w:rFonts w:asciiTheme="majorHAnsi" w:hAnsiTheme="majorHAnsi" w:cstheme="majorHAnsi"/>
          <w:b/>
        </w:rPr>
        <w:t>ICMJE DISCLOSURE FORM</w:t>
      </w:r>
    </w:p>
    <w:p w14:paraId="3E5420C0" w14:textId="77777777" w:rsidR="004C295C" w:rsidRDefault="004C295C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3C7940F0" w14:textId="3F052815" w:rsidR="004C295C" w:rsidRDefault="008F3D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>Date: 08/04/21</w:t>
      </w:r>
    </w:p>
    <w:p w14:paraId="12BD1334" w14:textId="388FA63C" w:rsidR="004C295C" w:rsidRDefault="008F3D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Your Name: Jeremy Ng </w:t>
      </w:r>
      <w:proofErr w:type="spellStart"/>
      <w:r>
        <w:rPr>
          <w:rFonts w:asciiTheme="majorHAnsi" w:hAnsiTheme="majorHAnsi" w:cstheme="majorHAnsi"/>
          <w:b/>
          <w:sz w:val="22"/>
          <w:szCs w:val="22"/>
        </w:rPr>
        <w:t>Chieng</w:t>
      </w:r>
      <w:proofErr w:type="spellEnd"/>
      <w:r>
        <w:rPr>
          <w:rFonts w:asciiTheme="majorHAnsi" w:hAnsiTheme="majorHAnsi" w:cstheme="majorHAnsi"/>
          <w:b/>
          <w:sz w:val="22"/>
          <w:szCs w:val="22"/>
        </w:rPr>
        <w:t xml:space="preserve"> </w:t>
      </w:r>
      <w:proofErr w:type="spellStart"/>
      <w:r>
        <w:rPr>
          <w:rFonts w:asciiTheme="majorHAnsi" w:hAnsiTheme="majorHAnsi" w:cstheme="majorHAnsi"/>
          <w:b/>
          <w:sz w:val="22"/>
          <w:szCs w:val="22"/>
        </w:rPr>
        <w:t>Hin</w:t>
      </w:r>
      <w:proofErr w:type="spellEnd"/>
    </w:p>
    <w:p w14:paraId="7A966776" w14:textId="77777777" w:rsidR="004C295C" w:rsidRDefault="008F3DCB">
      <w:pPr>
        <w:ind w:left="-900" w:right="-1440"/>
        <w:rPr>
          <w:rFonts w:ascii="Arial" w:eastAsia="Times New Roman" w:hAnsi="Arial" w:cs="Arial"/>
          <w:b/>
          <w:lang w:eastAsia="en-GB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Manuscript </w:t>
      </w:r>
      <w:proofErr w:type="gramStart"/>
      <w:r>
        <w:rPr>
          <w:rFonts w:asciiTheme="majorHAnsi" w:hAnsiTheme="majorHAnsi" w:cstheme="majorHAnsi"/>
          <w:b/>
          <w:sz w:val="22"/>
          <w:szCs w:val="22"/>
        </w:rPr>
        <w:t>Title</w:t>
      </w:r>
      <w:r>
        <w:rPr>
          <w:rFonts w:asciiTheme="majorHAnsi" w:hAnsiTheme="majorHAnsi" w:cstheme="majorHAnsi"/>
          <w:b/>
          <w:sz w:val="22"/>
          <w:szCs w:val="22"/>
          <w:lang w:val="en-GB"/>
        </w:rPr>
        <w:t>:</w:t>
      </w:r>
      <w:r>
        <w:rPr>
          <w:rFonts w:ascii="Arial" w:eastAsia="Times New Roman" w:hAnsi="Arial" w:cs="Arial"/>
          <w:b/>
          <w:sz w:val="20"/>
          <w:szCs w:val="20"/>
          <w:lang w:eastAsia="en-GB"/>
        </w:rPr>
        <w:t>ROLE</w:t>
      </w:r>
      <w:proofErr w:type="gramEnd"/>
      <w:r>
        <w:rPr>
          <w:rFonts w:ascii="Arial" w:eastAsia="Times New Roman" w:hAnsi="Arial" w:cs="Arial"/>
          <w:b/>
          <w:sz w:val="20"/>
          <w:szCs w:val="20"/>
          <w:lang w:eastAsia="en-GB"/>
        </w:rPr>
        <w:t xml:space="preserve"> OF URETEROSCOPY IN TREATMENT OF UPPER TRACT UROTHELIAL CA</w:t>
      </w:r>
      <w:r>
        <w:rPr>
          <w:rFonts w:ascii="Arial" w:eastAsia="Times New Roman" w:hAnsi="Arial" w:cs="Arial"/>
          <w:b/>
          <w:sz w:val="20"/>
          <w:szCs w:val="20"/>
          <w:lang w:eastAsia="en-GB"/>
        </w:rPr>
        <w:t xml:space="preserve">RCINOMA </w:t>
      </w:r>
    </w:p>
    <w:p w14:paraId="770C1532" w14:textId="77777777" w:rsidR="004C295C" w:rsidRDefault="008F3D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>Manuscript number (if known</w:t>
      </w:r>
      <w:proofErr w:type="gramStart"/>
      <w:r>
        <w:rPr>
          <w:rFonts w:asciiTheme="majorHAnsi" w:hAnsiTheme="majorHAnsi" w:cstheme="majorHAnsi"/>
          <w:b/>
          <w:sz w:val="22"/>
          <w:szCs w:val="22"/>
        </w:rPr>
        <w:t>):</w:t>
      </w:r>
      <w:r>
        <w:rPr>
          <w:rFonts w:ascii="Arial" w:hAnsi="Arial"/>
          <w:sz w:val="20"/>
          <w:szCs w:val="40"/>
        </w:rPr>
        <w:t>CUUR</w:t>
      </w:r>
      <w:proofErr w:type="gramEnd"/>
      <w:r>
        <w:rPr>
          <w:rFonts w:ascii="Arial" w:hAnsi="Arial"/>
          <w:sz w:val="20"/>
          <w:szCs w:val="40"/>
        </w:rPr>
        <w:t>-D-21-00016</w:t>
      </w:r>
      <w:r>
        <w:rPr>
          <w:rFonts w:asciiTheme="majorHAnsi" w:hAnsiTheme="majorHAnsi" w:cstheme="majorHAnsi"/>
          <w:b/>
          <w:sz w:val="22"/>
          <w:szCs w:val="22"/>
        </w:rPr>
        <w:t>___________________________________________________</w:t>
      </w:r>
    </w:p>
    <w:p w14:paraId="25961EC5" w14:textId="77777777" w:rsidR="004C295C" w:rsidRDefault="004C295C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B272BEF" w14:textId="77777777" w:rsidR="004C295C" w:rsidRDefault="004C295C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8CD246C" w14:textId="77777777" w:rsidR="004C295C" w:rsidRDefault="008F3DCB">
      <w:pPr>
        <w:ind w:left="-900" w:right="-1440"/>
        <w:rPr>
          <w:rFonts w:asciiTheme="majorHAnsi" w:hAnsiTheme="majorHAnsi"/>
          <w:b/>
          <w:sz w:val="22"/>
          <w:szCs w:val="22"/>
        </w:rPr>
      </w:pPr>
      <w:r>
        <w:rPr>
          <w:rFonts w:asciiTheme="majorHAnsi" w:hAnsiTheme="majorHAnsi"/>
          <w:b/>
          <w:sz w:val="22"/>
          <w:szCs w:val="22"/>
        </w:rPr>
        <w:t xml:space="preserve">In the interest of transparency, we ask you to disclose all relationships/activities/interests listed below that are </w:t>
      </w:r>
    </w:p>
    <w:p w14:paraId="70FB30B4" w14:textId="77777777" w:rsidR="004C295C" w:rsidRDefault="008F3DCB">
      <w:pPr>
        <w:ind w:left="-900" w:right="-1440"/>
        <w:rPr>
          <w:rFonts w:asciiTheme="majorHAnsi" w:hAnsiTheme="majorHAnsi"/>
          <w:b/>
          <w:sz w:val="22"/>
          <w:szCs w:val="22"/>
        </w:rPr>
      </w:pPr>
      <w:r>
        <w:rPr>
          <w:rFonts w:asciiTheme="majorHAnsi" w:hAnsiTheme="majorHAnsi"/>
          <w:b/>
          <w:sz w:val="22"/>
          <w:szCs w:val="22"/>
        </w:rPr>
        <w:t xml:space="preserve">related to the content of your </w:t>
      </w:r>
      <w:r>
        <w:rPr>
          <w:rFonts w:asciiTheme="majorHAnsi" w:hAnsiTheme="majorHAnsi"/>
          <w:b/>
          <w:sz w:val="22"/>
          <w:szCs w:val="22"/>
        </w:rPr>
        <w:t xml:space="preserve">manuscript. “Related” means any relation with for-profit or not-for-profit third </w:t>
      </w:r>
    </w:p>
    <w:p w14:paraId="6F8851C3" w14:textId="77777777" w:rsidR="004C295C" w:rsidRDefault="008F3DCB">
      <w:pPr>
        <w:ind w:left="-900" w:right="-1440"/>
        <w:rPr>
          <w:rFonts w:asciiTheme="majorHAnsi" w:hAnsiTheme="majorHAnsi"/>
          <w:b/>
          <w:sz w:val="22"/>
          <w:szCs w:val="22"/>
        </w:rPr>
      </w:pPr>
      <w:r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Disclosure represents a commitment </w:t>
      </w:r>
    </w:p>
    <w:p w14:paraId="5BB5A717" w14:textId="77777777" w:rsidR="004C295C" w:rsidRDefault="008F3DCB">
      <w:pPr>
        <w:ind w:left="-900" w:right="-1440"/>
        <w:rPr>
          <w:rFonts w:asciiTheme="majorHAnsi" w:hAnsiTheme="majorHAnsi"/>
          <w:b/>
          <w:sz w:val="22"/>
          <w:szCs w:val="22"/>
        </w:rPr>
      </w:pPr>
      <w:r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>
        <w:rPr>
          <w:rFonts w:asciiTheme="majorHAnsi" w:hAnsiTheme="majorHAnsi" w:cstheme="majorHAnsi"/>
          <w:b/>
          <w:sz w:val="22"/>
          <w:szCs w:val="22"/>
        </w:rPr>
        <w:t>If yo</w:t>
      </w:r>
      <w:r>
        <w:rPr>
          <w:rFonts w:asciiTheme="majorHAnsi" w:hAnsiTheme="majorHAnsi" w:cstheme="majorHAnsi"/>
          <w:b/>
          <w:sz w:val="22"/>
          <w:szCs w:val="22"/>
        </w:rPr>
        <w:t xml:space="preserve">u are in doubt about whether to list a relationship/activity/interest, it is preferable that you do so.  </w:t>
      </w:r>
    </w:p>
    <w:p w14:paraId="62D803EE" w14:textId="77777777" w:rsidR="004C295C" w:rsidRDefault="004C295C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141BB4DA" w14:textId="77777777" w:rsidR="004C295C" w:rsidRDefault="008F3DCB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>
        <w:rPr>
          <w:rFonts w:asciiTheme="majorHAnsi" w:hAnsiTheme="majorHAnsi" w:cs="Arial"/>
          <w:b/>
          <w:sz w:val="22"/>
          <w:szCs w:val="22"/>
        </w:rPr>
        <w:t xml:space="preserve">The following questions apply to the </w:t>
      </w:r>
      <w:bookmarkStart w:id="1" w:name="_Hlk56020555"/>
      <w:r>
        <w:rPr>
          <w:rFonts w:asciiTheme="majorHAnsi" w:hAnsiTheme="majorHAnsi" w:cs="Arial"/>
          <w:b/>
          <w:sz w:val="22"/>
          <w:szCs w:val="22"/>
        </w:rPr>
        <w:t xml:space="preserve">author’s relationships/activities/interests </w:t>
      </w:r>
      <w:bookmarkEnd w:id="1"/>
      <w:r>
        <w:rPr>
          <w:rFonts w:asciiTheme="majorHAnsi" w:hAnsiTheme="majorHAnsi" w:cs="Arial"/>
          <w:b/>
          <w:sz w:val="22"/>
          <w:szCs w:val="22"/>
        </w:rPr>
        <w:t xml:space="preserve">as they relate to the </w:t>
      </w:r>
      <w:r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05F5DE8C" w14:textId="77777777" w:rsidR="004C295C" w:rsidRDefault="008F3DCB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>
        <w:rPr>
          <w:rFonts w:asciiTheme="majorHAnsi" w:hAnsiTheme="majorHAnsi" w:cs="Arial"/>
          <w:b/>
          <w:sz w:val="22"/>
          <w:szCs w:val="22"/>
          <w:u w:val="thick"/>
        </w:rPr>
        <w:t>manuscript only</w:t>
      </w:r>
      <w:r>
        <w:rPr>
          <w:rFonts w:asciiTheme="majorHAnsi" w:hAnsiTheme="majorHAnsi" w:cs="Arial"/>
          <w:b/>
          <w:sz w:val="22"/>
          <w:szCs w:val="22"/>
        </w:rPr>
        <w:t>.</w:t>
      </w:r>
    </w:p>
    <w:p w14:paraId="4467620C" w14:textId="77777777" w:rsidR="004C295C" w:rsidRDefault="004C295C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4D29413F" w14:textId="77777777" w:rsidR="004C295C" w:rsidRDefault="008F3DCB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>
        <w:rPr>
          <w:rFonts w:asciiTheme="majorHAnsi" w:hAnsiTheme="majorHAnsi" w:cs="Arial"/>
          <w:b/>
          <w:sz w:val="22"/>
          <w:szCs w:val="22"/>
        </w:rPr>
        <w:t xml:space="preserve">For example, if your manuscript pertains </w:t>
      </w:r>
    </w:p>
    <w:p w14:paraId="42B8F464" w14:textId="77777777" w:rsidR="004C295C" w:rsidRDefault="008F3DCB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>
        <w:rPr>
          <w:rFonts w:asciiTheme="majorHAnsi" w:hAnsiTheme="majorHAnsi" w:cs="Arial"/>
          <w:b/>
          <w:sz w:val="22"/>
          <w:szCs w:val="22"/>
        </w:rPr>
        <w:t>to the epidemiology of hypertension, you should declare all relationships with manufacturers of antihypertensive medication, even if that m</w:t>
      </w:r>
      <w:r>
        <w:rPr>
          <w:rFonts w:asciiTheme="majorHAnsi" w:hAnsiTheme="majorHAnsi" w:cs="Arial"/>
          <w:b/>
          <w:sz w:val="22"/>
          <w:szCs w:val="22"/>
        </w:rPr>
        <w:t xml:space="preserve">edication is not mentioned in the manuscript. </w:t>
      </w:r>
    </w:p>
    <w:p w14:paraId="4C846663" w14:textId="77777777" w:rsidR="004C295C" w:rsidRDefault="004C295C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E58B770" w14:textId="77777777" w:rsidR="004C295C" w:rsidRDefault="008F3D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the work reported in this manuscript without time limit.  For all other items, </w:t>
      </w:r>
    </w:p>
    <w:p w14:paraId="7C82047F" w14:textId="77777777" w:rsidR="004C295C" w:rsidRDefault="008F3D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22F380E9" w14:textId="77777777" w:rsidR="004C295C" w:rsidRDefault="004C295C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2A53F63" w14:textId="77777777" w:rsidR="004C295C" w:rsidRDefault="004C295C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4C295C" w14:paraId="65C61C96" w14:textId="77777777">
        <w:tc>
          <w:tcPr>
            <w:tcW w:w="450" w:type="dxa"/>
            <w:shd w:val="clear" w:color="auto" w:fill="EEECE1" w:themeFill="background2"/>
          </w:tcPr>
          <w:p w14:paraId="487DA383" w14:textId="77777777" w:rsidR="004C295C" w:rsidRDefault="004C295C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16F6BDD2" w14:textId="77777777" w:rsidR="004C295C" w:rsidRDefault="004C295C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12DCE3FA" w14:textId="77777777" w:rsidR="004C295C" w:rsidRDefault="008F3DCB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Name all entities with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3F22BA9F" w14:textId="77777777" w:rsidR="004C295C" w:rsidRDefault="008F3DCB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325E4692" w14:textId="77777777" w:rsidR="004C295C" w:rsidRDefault="008F3DCB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(e.g., if payments were made to you or to your institution)</w:t>
            </w:r>
          </w:p>
        </w:tc>
      </w:tr>
      <w:tr w:rsidR="004C295C" w14:paraId="4A5BEC77" w14:textId="77777777">
        <w:trPr>
          <w:trHeight w:val="287"/>
        </w:trPr>
        <w:tc>
          <w:tcPr>
            <w:tcW w:w="10260" w:type="dxa"/>
            <w:gridSpan w:val="5"/>
          </w:tcPr>
          <w:p w14:paraId="7C43A69E" w14:textId="77777777" w:rsidR="004C295C" w:rsidRDefault="008F3DCB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4C295C" w14:paraId="44445DFE" w14:textId="77777777">
        <w:tc>
          <w:tcPr>
            <w:tcW w:w="450" w:type="dxa"/>
            <w:vMerge w:val="restart"/>
          </w:tcPr>
          <w:p w14:paraId="438B6ED1" w14:textId="77777777" w:rsidR="004C295C" w:rsidRDefault="008F3DC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57271CBE" w14:textId="77777777" w:rsidR="004C295C" w:rsidRDefault="008F3DC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 support for the present manuscript (e.g., f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unding, provision of study materials, medical writing, article processing charges, etc.) </w:t>
            </w:r>
          </w:p>
          <w:p w14:paraId="1286968B" w14:textId="77777777" w:rsidR="004C295C" w:rsidRDefault="008F3DCB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504A0D17" w14:textId="4A623802" w:rsidR="004C295C" w:rsidRDefault="008F3DC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42" w:type="dxa"/>
            <w:shd w:val="clear" w:color="auto" w:fill="auto"/>
          </w:tcPr>
          <w:p w14:paraId="43E506D8" w14:textId="77777777" w:rsidR="004C295C" w:rsidRDefault="004C295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295C" w14:paraId="002E8D67" w14:textId="77777777">
        <w:tc>
          <w:tcPr>
            <w:tcW w:w="450" w:type="dxa"/>
            <w:vMerge/>
          </w:tcPr>
          <w:p w14:paraId="0DD6A4BB" w14:textId="77777777" w:rsidR="004C295C" w:rsidRDefault="004C295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E7A4A09" w14:textId="77777777" w:rsidR="004C295C" w:rsidRDefault="004C295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34772CA3" w14:textId="77777777" w:rsidR="004C295C" w:rsidRDefault="004C295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5AF83C4F" w14:textId="77777777" w:rsidR="004C295C" w:rsidRDefault="004C295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295C" w14:paraId="16C5EF37" w14:textId="77777777">
        <w:tc>
          <w:tcPr>
            <w:tcW w:w="450" w:type="dxa"/>
            <w:vMerge/>
          </w:tcPr>
          <w:p w14:paraId="14F34EB6" w14:textId="77777777" w:rsidR="004C295C" w:rsidRDefault="004C295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51F48A0" w14:textId="77777777" w:rsidR="004C295C" w:rsidRDefault="004C295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C320649" w14:textId="77777777" w:rsidR="004C295C" w:rsidRDefault="004C295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627FA9C" w14:textId="77777777" w:rsidR="004C295C" w:rsidRDefault="004C295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295C" w14:paraId="13BF8DDE" w14:textId="77777777">
        <w:tc>
          <w:tcPr>
            <w:tcW w:w="450" w:type="dxa"/>
            <w:vMerge/>
          </w:tcPr>
          <w:p w14:paraId="4276E1D4" w14:textId="77777777" w:rsidR="004C295C" w:rsidRDefault="004C295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5C25B7A" w14:textId="77777777" w:rsidR="004C295C" w:rsidRDefault="004C295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C3C52E0" w14:textId="77777777" w:rsidR="004C295C" w:rsidRDefault="004C295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144495E" w14:textId="77777777" w:rsidR="004C295C" w:rsidRDefault="004C295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295C" w14:paraId="6519D42A" w14:textId="77777777">
        <w:tc>
          <w:tcPr>
            <w:tcW w:w="450" w:type="dxa"/>
            <w:vMerge/>
          </w:tcPr>
          <w:p w14:paraId="36B234A6" w14:textId="77777777" w:rsidR="004C295C" w:rsidRDefault="004C295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D9A8437" w14:textId="77777777" w:rsidR="004C295C" w:rsidRDefault="004C295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BCF2FDC" w14:textId="77777777" w:rsidR="004C295C" w:rsidRDefault="004C295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6BEAC2" w14:textId="77777777" w:rsidR="004C295C" w:rsidRDefault="004C295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295C" w14:paraId="5A05DBA5" w14:textId="77777777">
        <w:tc>
          <w:tcPr>
            <w:tcW w:w="450" w:type="dxa"/>
            <w:vMerge/>
          </w:tcPr>
          <w:p w14:paraId="2AED383C" w14:textId="77777777" w:rsidR="004C295C" w:rsidRDefault="004C295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9931BA1" w14:textId="77777777" w:rsidR="004C295C" w:rsidRDefault="004C295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B97D46B" w14:textId="77777777" w:rsidR="004C295C" w:rsidRDefault="004C295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ABCDA0D" w14:textId="77777777" w:rsidR="004C295C" w:rsidRDefault="004C295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295C" w14:paraId="679A55A8" w14:textId="77777777">
        <w:tc>
          <w:tcPr>
            <w:tcW w:w="450" w:type="dxa"/>
            <w:vMerge/>
          </w:tcPr>
          <w:p w14:paraId="2DC82840" w14:textId="77777777" w:rsidR="004C295C" w:rsidRDefault="004C295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2BCFAE2" w14:textId="77777777" w:rsidR="004C295C" w:rsidRDefault="004C295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6F1B5EC" w14:textId="77777777" w:rsidR="004C295C" w:rsidRDefault="004C295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1DD0876" w14:textId="77777777" w:rsidR="004C295C" w:rsidRDefault="004C295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295C" w14:paraId="29ECDF59" w14:textId="77777777">
        <w:tc>
          <w:tcPr>
            <w:tcW w:w="450" w:type="dxa"/>
            <w:vMerge/>
          </w:tcPr>
          <w:p w14:paraId="26D4F01D" w14:textId="77777777" w:rsidR="004C295C" w:rsidRDefault="004C295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20C5975" w14:textId="77777777" w:rsidR="004C295C" w:rsidRDefault="004C295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3ED0BDF0" w14:textId="77777777" w:rsidR="004C295C" w:rsidRDefault="004C295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9137142" w14:textId="77777777" w:rsidR="004C295C" w:rsidRDefault="004C295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295C" w14:paraId="00C86E04" w14:textId="77777777">
        <w:tc>
          <w:tcPr>
            <w:tcW w:w="10260" w:type="dxa"/>
            <w:gridSpan w:val="5"/>
            <w:shd w:val="clear" w:color="auto" w:fill="000000" w:themeFill="text1"/>
          </w:tcPr>
          <w:p w14:paraId="7F412229" w14:textId="77777777" w:rsidR="004C295C" w:rsidRDefault="008F3DCB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4C295C" w14:paraId="3B13BA08" w14:textId="77777777">
        <w:tc>
          <w:tcPr>
            <w:tcW w:w="450" w:type="dxa"/>
            <w:vMerge w:val="restart"/>
          </w:tcPr>
          <w:p w14:paraId="24315151" w14:textId="77777777" w:rsidR="004C295C" w:rsidRDefault="008F3DC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13095D4E" w14:textId="77777777" w:rsidR="004C295C" w:rsidRDefault="008F3DC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(if not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indicated in item #1 above)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694D463F" w14:textId="350B8BE7" w:rsidR="004C295C" w:rsidRDefault="008F3DC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auto"/>
          </w:tcPr>
          <w:p w14:paraId="548CDD54" w14:textId="77777777" w:rsidR="004C295C" w:rsidRDefault="004C295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295C" w14:paraId="09BC9032" w14:textId="77777777">
        <w:tc>
          <w:tcPr>
            <w:tcW w:w="450" w:type="dxa"/>
            <w:vMerge/>
          </w:tcPr>
          <w:p w14:paraId="7ED48890" w14:textId="77777777" w:rsidR="004C295C" w:rsidRDefault="004C295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A87FD57" w14:textId="77777777" w:rsidR="004C295C" w:rsidRDefault="004C295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E0EC45B" w14:textId="77777777" w:rsidR="004C295C" w:rsidRDefault="004C295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678F910D" w14:textId="77777777" w:rsidR="004C295C" w:rsidRDefault="004C295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295C" w14:paraId="62A12D0F" w14:textId="77777777">
        <w:tc>
          <w:tcPr>
            <w:tcW w:w="450" w:type="dxa"/>
            <w:vMerge/>
          </w:tcPr>
          <w:p w14:paraId="21F473EE" w14:textId="77777777" w:rsidR="004C295C" w:rsidRDefault="004C295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A1039EB" w14:textId="77777777" w:rsidR="004C295C" w:rsidRDefault="004C295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1B8AB8A7" w14:textId="77777777" w:rsidR="004C295C" w:rsidRDefault="004C295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3DA8EB3" w14:textId="77777777" w:rsidR="004C295C" w:rsidRDefault="004C295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295C" w14:paraId="10A682FB" w14:textId="77777777">
        <w:tc>
          <w:tcPr>
            <w:tcW w:w="450" w:type="dxa"/>
            <w:vMerge w:val="restart"/>
            <w:shd w:val="clear" w:color="auto" w:fill="EEECE1" w:themeFill="background2"/>
          </w:tcPr>
          <w:p w14:paraId="5C4A95F4" w14:textId="77777777" w:rsidR="004C295C" w:rsidRDefault="008F3DC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46794FF" w14:textId="77777777" w:rsidR="004C295C" w:rsidRDefault="008F3DC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04CBCEEF" w14:textId="77777777" w:rsidR="004C295C" w:rsidRDefault="004C295C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9CE6791" w14:textId="1702FB55" w:rsidR="004C295C" w:rsidRDefault="008F3DC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E67D6C2" w14:textId="77777777" w:rsidR="004C295C" w:rsidRDefault="004C295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295C" w14:paraId="0714C7FC" w14:textId="77777777">
        <w:tc>
          <w:tcPr>
            <w:tcW w:w="450" w:type="dxa"/>
            <w:vMerge/>
            <w:shd w:val="clear" w:color="auto" w:fill="EEECE1" w:themeFill="background2"/>
          </w:tcPr>
          <w:p w14:paraId="5EFB9AFE" w14:textId="77777777" w:rsidR="004C295C" w:rsidRDefault="004C295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7575EADF" w14:textId="77777777" w:rsidR="004C295C" w:rsidRDefault="004C295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47C05CBB" w14:textId="77777777" w:rsidR="004C295C" w:rsidRDefault="004C295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9B2452E" w14:textId="77777777" w:rsidR="004C295C" w:rsidRDefault="004C295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295C" w14:paraId="028940FE" w14:textId="77777777">
        <w:tc>
          <w:tcPr>
            <w:tcW w:w="450" w:type="dxa"/>
            <w:vMerge/>
            <w:shd w:val="clear" w:color="auto" w:fill="EEECE1" w:themeFill="background2"/>
          </w:tcPr>
          <w:p w14:paraId="4348D2F5" w14:textId="77777777" w:rsidR="004C295C" w:rsidRDefault="004C295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5BD1D49F" w14:textId="77777777" w:rsidR="004C295C" w:rsidRDefault="004C295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BD6CCE1" w14:textId="77777777" w:rsidR="004C295C" w:rsidRDefault="004C295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A7E838C" w14:textId="77777777" w:rsidR="004C295C" w:rsidRDefault="004C295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4C295C" w14:paraId="130F52F0" w14:textId="77777777">
        <w:tc>
          <w:tcPr>
            <w:tcW w:w="450" w:type="dxa"/>
            <w:vMerge w:val="restart"/>
            <w:shd w:val="clear" w:color="auto" w:fill="FFFFFF" w:themeFill="background1"/>
          </w:tcPr>
          <w:p w14:paraId="668F0D6A" w14:textId="77777777" w:rsidR="004C295C" w:rsidRDefault="008F3DC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027DBE" w14:textId="77777777" w:rsidR="004C295C" w:rsidRDefault="008F3DC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0F9EB187" w14:textId="77777777" w:rsidR="004C295C" w:rsidRDefault="004C295C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60D30CE" w14:textId="08DDED84" w:rsidR="004C295C" w:rsidRDefault="008F3DC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316217B" w14:textId="77777777" w:rsidR="004C295C" w:rsidRDefault="004C295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295C" w14:paraId="20228251" w14:textId="77777777">
        <w:tc>
          <w:tcPr>
            <w:tcW w:w="450" w:type="dxa"/>
            <w:vMerge/>
            <w:shd w:val="clear" w:color="auto" w:fill="FFFFFF" w:themeFill="background1"/>
          </w:tcPr>
          <w:p w14:paraId="4DED8034" w14:textId="77777777" w:rsidR="004C295C" w:rsidRDefault="004C295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2B5C1B84" w14:textId="77777777" w:rsidR="004C295C" w:rsidRDefault="004C295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07985B84" w14:textId="77777777" w:rsidR="004C295C" w:rsidRDefault="004C295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7AFB9225" w14:textId="77777777" w:rsidR="004C295C" w:rsidRDefault="004C295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295C" w14:paraId="2DFD1444" w14:textId="77777777">
        <w:tc>
          <w:tcPr>
            <w:tcW w:w="450" w:type="dxa"/>
            <w:vMerge/>
            <w:shd w:val="clear" w:color="auto" w:fill="FFFFFF" w:themeFill="background1"/>
          </w:tcPr>
          <w:p w14:paraId="66EE0E0D" w14:textId="77777777" w:rsidR="004C295C" w:rsidRDefault="004C295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59E0481" w14:textId="77777777" w:rsidR="004C295C" w:rsidRDefault="004C295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2A1FA567" w14:textId="77777777" w:rsidR="004C295C" w:rsidRDefault="004C295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1B192069" w14:textId="77777777" w:rsidR="004C295C" w:rsidRDefault="004C295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295C" w14:paraId="4DF26367" w14:textId="77777777">
        <w:tc>
          <w:tcPr>
            <w:tcW w:w="450" w:type="dxa"/>
            <w:vMerge w:val="restart"/>
            <w:shd w:val="clear" w:color="auto" w:fill="EEECE1" w:themeFill="background2"/>
          </w:tcPr>
          <w:p w14:paraId="60FF506A" w14:textId="77777777" w:rsidR="004C295C" w:rsidRDefault="008F3DC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DBCD8EF" w14:textId="77777777" w:rsidR="004C295C" w:rsidRDefault="008F3DC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speakers</w:t>
            </w:r>
            <w:proofErr w:type="gramEnd"/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10DB2E48" w14:textId="48809B98" w:rsidR="004C295C" w:rsidRDefault="008F3DC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8B3162" w14:textId="77777777" w:rsidR="004C295C" w:rsidRDefault="004C295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295C" w14:paraId="5D1A2E6E" w14:textId="77777777">
        <w:tc>
          <w:tcPr>
            <w:tcW w:w="450" w:type="dxa"/>
            <w:vMerge/>
            <w:shd w:val="clear" w:color="auto" w:fill="EEECE1" w:themeFill="background2"/>
          </w:tcPr>
          <w:p w14:paraId="66DC4859" w14:textId="77777777" w:rsidR="004C295C" w:rsidRDefault="004C295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BD067AF" w14:textId="77777777" w:rsidR="004C295C" w:rsidRDefault="004C295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52666E2" w14:textId="77777777" w:rsidR="004C295C" w:rsidRDefault="004C295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D45E2C9" w14:textId="77777777" w:rsidR="004C295C" w:rsidRDefault="004C295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295C" w14:paraId="74E1283E" w14:textId="77777777">
        <w:tc>
          <w:tcPr>
            <w:tcW w:w="450" w:type="dxa"/>
            <w:vMerge/>
            <w:shd w:val="clear" w:color="auto" w:fill="EEECE1" w:themeFill="background2"/>
          </w:tcPr>
          <w:p w14:paraId="50742400" w14:textId="77777777" w:rsidR="004C295C" w:rsidRDefault="004C295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295FF60" w14:textId="77777777" w:rsidR="004C295C" w:rsidRDefault="004C295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F72C484" w14:textId="77777777" w:rsidR="004C295C" w:rsidRDefault="004C295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0E9D01A" w14:textId="77777777" w:rsidR="004C295C" w:rsidRDefault="004C295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295C" w14:paraId="0FDE2D7A" w14:textId="77777777">
        <w:tc>
          <w:tcPr>
            <w:tcW w:w="450" w:type="dxa"/>
            <w:vMerge w:val="restart"/>
          </w:tcPr>
          <w:p w14:paraId="7CD1D891" w14:textId="77777777" w:rsidR="004C295C" w:rsidRDefault="008F3DC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196E313B" w14:textId="77777777" w:rsidR="004C295C" w:rsidRDefault="008F3DC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33637655" w14:textId="77777777" w:rsidR="004C295C" w:rsidRDefault="004C295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9BF62D0" w14:textId="75CCAFC9" w:rsidR="004C295C" w:rsidRDefault="008F3DC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auto"/>
          </w:tcPr>
          <w:p w14:paraId="0E3E876E" w14:textId="77777777" w:rsidR="004C295C" w:rsidRDefault="004C295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295C" w14:paraId="7C071806" w14:textId="77777777">
        <w:tc>
          <w:tcPr>
            <w:tcW w:w="450" w:type="dxa"/>
            <w:vMerge/>
          </w:tcPr>
          <w:p w14:paraId="598362BB" w14:textId="77777777" w:rsidR="004C295C" w:rsidRDefault="004C295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06F8FBB" w14:textId="77777777" w:rsidR="004C295C" w:rsidRDefault="004C295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2E9ACB5" w14:textId="77777777" w:rsidR="004C295C" w:rsidRDefault="004C295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0993894D" w14:textId="77777777" w:rsidR="004C295C" w:rsidRDefault="004C295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295C" w14:paraId="2C7392EE" w14:textId="77777777">
        <w:tc>
          <w:tcPr>
            <w:tcW w:w="450" w:type="dxa"/>
            <w:vMerge/>
          </w:tcPr>
          <w:p w14:paraId="3731A234" w14:textId="77777777" w:rsidR="004C295C" w:rsidRDefault="004C295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62880D5" w14:textId="77777777" w:rsidR="004C295C" w:rsidRDefault="004C295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5AE319FC" w14:textId="77777777" w:rsidR="004C295C" w:rsidRDefault="004C295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5568B1A3" w14:textId="77777777" w:rsidR="004C295C" w:rsidRDefault="004C295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295C" w14:paraId="569C625E" w14:textId="77777777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68D890B2" w14:textId="77777777" w:rsidR="004C295C" w:rsidRDefault="008F3DC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733ED81" w14:textId="77777777" w:rsidR="004C295C" w:rsidRDefault="008F3DC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7E2B5CD4" w14:textId="463EE464" w:rsidR="004C295C" w:rsidRDefault="008F3DC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0953197" w14:textId="77777777" w:rsidR="004C295C" w:rsidRDefault="004C295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295C" w14:paraId="6BE2177C" w14:textId="77777777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48769B4C" w14:textId="77777777" w:rsidR="004C295C" w:rsidRDefault="004C295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093082B6" w14:textId="77777777" w:rsidR="004C295C" w:rsidRDefault="004C295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5133A43" w14:textId="77777777" w:rsidR="004C295C" w:rsidRDefault="004C295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DAEF461" w14:textId="77777777" w:rsidR="004C295C" w:rsidRDefault="004C295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295C" w14:paraId="1E762DCA" w14:textId="77777777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5BABDFC3" w14:textId="77777777" w:rsidR="004C295C" w:rsidRDefault="004C295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BB43572" w14:textId="77777777" w:rsidR="004C295C" w:rsidRDefault="004C295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B734F0C" w14:textId="77777777" w:rsidR="004C295C" w:rsidRDefault="004C295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1AC6A49" w14:textId="77777777" w:rsidR="004C295C" w:rsidRDefault="004C295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295C" w14:paraId="50819459" w14:textId="77777777">
        <w:tc>
          <w:tcPr>
            <w:tcW w:w="450" w:type="dxa"/>
            <w:vMerge w:val="restart"/>
            <w:shd w:val="clear" w:color="auto" w:fill="FFFFFF" w:themeFill="background1"/>
          </w:tcPr>
          <w:p w14:paraId="36C76BDC" w14:textId="77777777" w:rsidR="004C295C" w:rsidRDefault="008F3DC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B81A9B8" w14:textId="77777777" w:rsidR="004C295C" w:rsidRDefault="008F3DC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5858C6AB" w14:textId="4D11FDB5" w:rsidR="004C295C" w:rsidRDefault="008F3DC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0CA6B41" w14:textId="77777777" w:rsidR="004C295C" w:rsidRDefault="004C295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295C" w14:paraId="466E1611" w14:textId="77777777">
        <w:tc>
          <w:tcPr>
            <w:tcW w:w="450" w:type="dxa"/>
            <w:vMerge/>
            <w:shd w:val="clear" w:color="auto" w:fill="FFFFFF" w:themeFill="background1"/>
          </w:tcPr>
          <w:p w14:paraId="1624FE37" w14:textId="77777777" w:rsidR="004C295C" w:rsidRDefault="004C295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24393C54" w14:textId="77777777" w:rsidR="004C295C" w:rsidRDefault="004C295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2CC2CC5" w14:textId="77777777" w:rsidR="004C295C" w:rsidRDefault="004C295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2DDE5BA2" w14:textId="77777777" w:rsidR="004C295C" w:rsidRDefault="004C295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295C" w14:paraId="1F14B5F1" w14:textId="77777777">
        <w:tc>
          <w:tcPr>
            <w:tcW w:w="450" w:type="dxa"/>
            <w:vMerge/>
            <w:shd w:val="clear" w:color="auto" w:fill="FFFFFF" w:themeFill="background1"/>
          </w:tcPr>
          <w:p w14:paraId="08515735" w14:textId="77777777" w:rsidR="004C295C" w:rsidRDefault="004C295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338B353E" w14:textId="77777777" w:rsidR="004C295C" w:rsidRDefault="004C295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7E864CB5" w14:textId="77777777" w:rsidR="004C295C" w:rsidRDefault="004C295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139BD02" w14:textId="77777777" w:rsidR="004C295C" w:rsidRDefault="004C295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295C" w14:paraId="3EC76E11" w14:textId="77777777">
        <w:tc>
          <w:tcPr>
            <w:tcW w:w="450" w:type="dxa"/>
            <w:vMerge w:val="restart"/>
            <w:shd w:val="clear" w:color="auto" w:fill="EEECE1" w:themeFill="background2"/>
          </w:tcPr>
          <w:p w14:paraId="7894AB93" w14:textId="77777777" w:rsidR="004C295C" w:rsidRDefault="008F3DC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A87279D" w14:textId="77777777" w:rsidR="004C295C" w:rsidRDefault="008F3DC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2E07A859" w14:textId="77777777" w:rsidR="004C295C" w:rsidRDefault="008F3DC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Safety Monitoring Board or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76D230FA" w14:textId="13CA259F" w:rsidR="004C295C" w:rsidRDefault="008F3DC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8ADCE12" w14:textId="77777777" w:rsidR="004C295C" w:rsidRDefault="004C295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295C" w14:paraId="0C10E195" w14:textId="77777777">
        <w:tc>
          <w:tcPr>
            <w:tcW w:w="450" w:type="dxa"/>
            <w:vMerge/>
            <w:shd w:val="clear" w:color="auto" w:fill="EEECE1" w:themeFill="background2"/>
          </w:tcPr>
          <w:p w14:paraId="03D660D0" w14:textId="77777777" w:rsidR="004C295C" w:rsidRDefault="004C295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524CCED9" w14:textId="77777777" w:rsidR="004C295C" w:rsidRDefault="004C295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7A83904" w14:textId="77777777" w:rsidR="004C295C" w:rsidRDefault="004C295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A034A8" w14:textId="77777777" w:rsidR="004C295C" w:rsidRDefault="004C295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295C" w14:paraId="14D40AD2" w14:textId="77777777">
        <w:tc>
          <w:tcPr>
            <w:tcW w:w="450" w:type="dxa"/>
            <w:vMerge/>
            <w:shd w:val="clear" w:color="auto" w:fill="EEECE1" w:themeFill="background2"/>
          </w:tcPr>
          <w:p w14:paraId="7EAACEB7" w14:textId="77777777" w:rsidR="004C295C" w:rsidRDefault="004C295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79C94E85" w14:textId="77777777" w:rsidR="004C295C" w:rsidRDefault="004C295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AD630E3" w14:textId="77777777" w:rsidR="004C295C" w:rsidRDefault="004C295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61E55F2" w14:textId="77777777" w:rsidR="004C295C" w:rsidRDefault="004C295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295C" w14:paraId="05329D9F" w14:textId="77777777">
        <w:tc>
          <w:tcPr>
            <w:tcW w:w="450" w:type="dxa"/>
            <w:vMerge w:val="restart"/>
            <w:shd w:val="clear" w:color="auto" w:fill="FFFFFF" w:themeFill="background1"/>
          </w:tcPr>
          <w:p w14:paraId="25AFCEF7" w14:textId="77777777" w:rsidR="004C295C" w:rsidRDefault="008F3DC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64A3A7CE" w14:textId="77777777" w:rsidR="004C295C" w:rsidRDefault="008F3DC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75696E03" w14:textId="164C9A5A" w:rsidR="004C295C" w:rsidRDefault="008F3DC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8AE63AC" w14:textId="77777777" w:rsidR="004C295C" w:rsidRDefault="004C295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295C" w14:paraId="06C04D28" w14:textId="77777777">
        <w:tc>
          <w:tcPr>
            <w:tcW w:w="450" w:type="dxa"/>
            <w:vMerge/>
            <w:shd w:val="clear" w:color="auto" w:fill="FFFFFF" w:themeFill="background1"/>
          </w:tcPr>
          <w:p w14:paraId="01D591F7" w14:textId="77777777" w:rsidR="004C295C" w:rsidRDefault="004C295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94D62DB" w14:textId="77777777" w:rsidR="004C295C" w:rsidRDefault="004C295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28D65942" w14:textId="77777777" w:rsidR="004C295C" w:rsidRDefault="004C295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422B0089" w14:textId="77777777" w:rsidR="004C295C" w:rsidRDefault="004C295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295C" w14:paraId="242268D7" w14:textId="77777777">
        <w:tc>
          <w:tcPr>
            <w:tcW w:w="450" w:type="dxa"/>
            <w:vMerge/>
            <w:shd w:val="clear" w:color="auto" w:fill="FFFFFF" w:themeFill="background1"/>
          </w:tcPr>
          <w:p w14:paraId="1A5CB2A7" w14:textId="77777777" w:rsidR="004C295C" w:rsidRDefault="004C295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13E7034" w14:textId="77777777" w:rsidR="004C295C" w:rsidRDefault="004C295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03637C4C" w14:textId="77777777" w:rsidR="004C295C" w:rsidRDefault="004C295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1AA41766" w14:textId="77777777" w:rsidR="004C295C" w:rsidRDefault="004C295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295C" w14:paraId="03AD7836" w14:textId="77777777">
        <w:tc>
          <w:tcPr>
            <w:tcW w:w="450" w:type="dxa"/>
            <w:vMerge w:val="restart"/>
            <w:shd w:val="clear" w:color="auto" w:fill="EEECE1" w:themeFill="background2"/>
          </w:tcPr>
          <w:p w14:paraId="571CD034" w14:textId="77777777" w:rsidR="004C295C" w:rsidRDefault="008F3DC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76C3B67" w14:textId="77777777" w:rsidR="004C295C" w:rsidRDefault="008F3DC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5E2F9018" w14:textId="77777777" w:rsidR="004C295C" w:rsidRDefault="004C295C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1B7D2F7" w14:textId="7CB0662C" w:rsidR="004C295C" w:rsidRDefault="008F3DC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4253D4C" w14:textId="77777777" w:rsidR="004C295C" w:rsidRDefault="004C295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295C" w14:paraId="77F6324B" w14:textId="77777777">
        <w:tc>
          <w:tcPr>
            <w:tcW w:w="450" w:type="dxa"/>
            <w:vMerge/>
            <w:shd w:val="clear" w:color="auto" w:fill="EEECE1" w:themeFill="background2"/>
          </w:tcPr>
          <w:p w14:paraId="30E95CCD" w14:textId="77777777" w:rsidR="004C295C" w:rsidRDefault="004C295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0399EC42" w14:textId="77777777" w:rsidR="004C295C" w:rsidRDefault="004C295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430953E7" w14:textId="77777777" w:rsidR="004C295C" w:rsidRDefault="004C295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7E49A09" w14:textId="77777777" w:rsidR="004C295C" w:rsidRDefault="004C295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295C" w14:paraId="516B7FDD" w14:textId="77777777">
        <w:tc>
          <w:tcPr>
            <w:tcW w:w="450" w:type="dxa"/>
            <w:vMerge/>
            <w:shd w:val="clear" w:color="auto" w:fill="EEECE1" w:themeFill="background2"/>
          </w:tcPr>
          <w:p w14:paraId="3AF45E15" w14:textId="77777777" w:rsidR="004C295C" w:rsidRDefault="004C295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BCA28C4" w14:textId="77777777" w:rsidR="004C295C" w:rsidRDefault="004C295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58AB894" w14:textId="77777777" w:rsidR="004C295C" w:rsidRDefault="004C295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5D7C348" w14:textId="77777777" w:rsidR="004C295C" w:rsidRDefault="004C295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295C" w14:paraId="667913FF" w14:textId="77777777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241531E8" w14:textId="77777777" w:rsidR="004C295C" w:rsidRDefault="008F3DCB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C2844FB" w14:textId="77777777" w:rsidR="004C295C" w:rsidRDefault="008F3DC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Receipt of 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equipment,   </w:t>
            </w:r>
            <w:proofErr w:type="gramEnd"/>
            <w:r>
              <w:rPr>
                <w:rFonts w:asciiTheme="majorHAnsi" w:hAnsiTheme="majorHAnsi" w:cstheme="majorHAnsi"/>
                <w:sz w:val="20"/>
                <w:szCs w:val="22"/>
              </w:rPr>
              <w:t>m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FEB37C4" w14:textId="7D107DA0" w:rsidR="004C295C" w:rsidRDefault="008F3DC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4DC700DE" w14:textId="77777777" w:rsidR="004C295C" w:rsidRDefault="004C295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295C" w14:paraId="0BEA63D4" w14:textId="77777777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4E010530" w14:textId="77777777" w:rsidR="004C295C" w:rsidRDefault="004C295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1830DD54" w14:textId="77777777" w:rsidR="004C295C" w:rsidRDefault="004C295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25A79FA8" w14:textId="77777777" w:rsidR="004C295C" w:rsidRDefault="004C295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2AA4B617" w14:textId="77777777" w:rsidR="004C295C" w:rsidRDefault="004C295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295C" w14:paraId="6164C665" w14:textId="77777777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A047CD4" w14:textId="77777777" w:rsidR="004C295C" w:rsidRDefault="004C295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935AF6D" w14:textId="77777777" w:rsidR="004C295C" w:rsidRDefault="004C295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7B97BD57" w14:textId="77777777" w:rsidR="004C295C" w:rsidRDefault="004C295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7479D28" w14:textId="77777777" w:rsidR="004C295C" w:rsidRDefault="004C295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295C" w14:paraId="094CB188" w14:textId="77777777">
        <w:tc>
          <w:tcPr>
            <w:tcW w:w="450" w:type="dxa"/>
            <w:vMerge w:val="restart"/>
            <w:shd w:val="clear" w:color="auto" w:fill="EEECE1" w:themeFill="background2"/>
          </w:tcPr>
          <w:p w14:paraId="721BF9BD" w14:textId="77777777" w:rsidR="004C295C" w:rsidRDefault="008F3DC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48BAD3" w14:textId="77777777" w:rsidR="004C295C" w:rsidRDefault="008F3DC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1F341189" w14:textId="189B2298" w:rsidR="004C295C" w:rsidRDefault="008F3DC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B91894A" w14:textId="77777777" w:rsidR="004C295C" w:rsidRDefault="004C295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295C" w14:paraId="75336A83" w14:textId="77777777">
        <w:tc>
          <w:tcPr>
            <w:tcW w:w="450" w:type="dxa"/>
            <w:vMerge/>
            <w:shd w:val="clear" w:color="auto" w:fill="EEECE1" w:themeFill="background2"/>
          </w:tcPr>
          <w:p w14:paraId="5E43531F" w14:textId="77777777" w:rsidR="004C295C" w:rsidRDefault="004C295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57D8A640" w14:textId="77777777" w:rsidR="004C295C" w:rsidRDefault="004C295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D6EC4DC" w14:textId="77777777" w:rsidR="004C295C" w:rsidRDefault="004C295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82FD13" w14:textId="77777777" w:rsidR="004C295C" w:rsidRDefault="004C295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295C" w14:paraId="12814694" w14:textId="77777777">
        <w:tc>
          <w:tcPr>
            <w:tcW w:w="450" w:type="dxa"/>
            <w:vMerge/>
            <w:shd w:val="clear" w:color="auto" w:fill="EEECE1" w:themeFill="background2"/>
          </w:tcPr>
          <w:p w14:paraId="508A0EA9" w14:textId="77777777" w:rsidR="004C295C" w:rsidRDefault="004C295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5B6158F6" w14:textId="77777777" w:rsidR="004C295C" w:rsidRDefault="004C295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409EC0F7" w14:textId="77777777" w:rsidR="004C295C" w:rsidRDefault="004C295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55D9747" w14:textId="77777777" w:rsidR="004C295C" w:rsidRDefault="004C295C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047D4FB2" w14:textId="77777777" w:rsidR="004C295C" w:rsidRDefault="004C295C">
      <w:pPr>
        <w:rPr>
          <w:rFonts w:asciiTheme="majorHAnsi" w:hAnsiTheme="majorHAnsi" w:cstheme="majorHAnsi"/>
          <w:sz w:val="20"/>
          <w:szCs w:val="22"/>
        </w:rPr>
      </w:pPr>
    </w:p>
    <w:p w14:paraId="56670E6B" w14:textId="77777777" w:rsidR="004C295C" w:rsidRDefault="004C295C">
      <w:pPr>
        <w:rPr>
          <w:rFonts w:asciiTheme="majorHAnsi" w:hAnsiTheme="majorHAnsi" w:cstheme="majorHAnsi"/>
          <w:sz w:val="20"/>
          <w:szCs w:val="22"/>
        </w:rPr>
      </w:pPr>
    </w:p>
    <w:p w14:paraId="4AA105E6" w14:textId="77777777" w:rsidR="004C295C" w:rsidRDefault="004C295C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1E6C1908" w14:textId="77777777" w:rsidR="004C295C" w:rsidRDefault="008F3D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3408FE88" w14:textId="77777777" w:rsidR="004C295C" w:rsidRDefault="008F3D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58196AD7" w14:textId="1FCE5A12" w:rsidR="004C295C" w:rsidRDefault="008F3D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>_X</w:t>
      </w:r>
      <w:r>
        <w:rPr>
          <w:rFonts w:asciiTheme="majorHAnsi" w:hAnsiTheme="majorHAnsi" w:cstheme="majorHAnsi"/>
          <w:b/>
          <w:sz w:val="22"/>
          <w:szCs w:val="22"/>
        </w:rPr>
        <w:t xml:space="preserve">__ </w:t>
      </w:r>
      <w:r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24A63A" w14:textId="77777777" w:rsidR="004C295C" w:rsidRDefault="008F3D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form.</w:t>
      </w:r>
    </w:p>
    <w:p w14:paraId="3309DD08" w14:textId="77777777" w:rsidR="004C295C" w:rsidRDefault="004C295C">
      <w:pPr>
        <w:rPr>
          <w:rFonts w:asciiTheme="majorHAnsi" w:hAnsiTheme="majorHAnsi" w:cstheme="majorHAnsi"/>
          <w:sz w:val="20"/>
          <w:szCs w:val="22"/>
        </w:rPr>
      </w:pPr>
    </w:p>
    <w:sectPr w:rsidR="004C295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72A27"/>
    <w:rsid w:val="000401F2"/>
    <w:rsid w:val="00042020"/>
    <w:rsid w:val="00057048"/>
    <w:rsid w:val="00074F5D"/>
    <w:rsid w:val="000E1D8D"/>
    <w:rsid w:val="000E4D5E"/>
    <w:rsid w:val="000F2555"/>
    <w:rsid w:val="000F29B1"/>
    <w:rsid w:val="0010143B"/>
    <w:rsid w:val="00140AA9"/>
    <w:rsid w:val="0016153E"/>
    <w:rsid w:val="00172A27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C295C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8F3DCB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951B0"/>
    <w:rsid w:val="00DC05D9"/>
    <w:rsid w:val="00DD0EF1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  <w:rsid w:val="49094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1ABA0CD"/>
  <w14:defaultImageDpi w14:val="300"/>
  <w15:docId w15:val="{D56FC927-1126-0849-BD46-B865FB3E5F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  <w:sz w:val="20"/>
      <w:szCs w:val="20"/>
    </w:rPr>
  </w:style>
  <w:style w:type="table" w:styleId="TableGrid">
    <w:name w:val="Table Grid"/>
    <w:basedOn w:val="TableNormal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paragraph" w:customStyle="1" w:styleId="Revision1">
    <w:name w:val="Revision1"/>
    <w:hidden/>
    <w:uiPriority w:val="99"/>
    <w:semiHidden/>
    <w:qFormat/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customXml" Target="../customXml/item5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3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60</Words>
  <Characters>2623</Characters>
  <Application>Microsoft Office Word</Application>
  <DocSecurity>0</DocSecurity>
  <Lines>21</Lines>
  <Paragraphs>6</Paragraphs>
  <ScaleCrop>false</ScaleCrop>
  <Company>ACP</Company>
  <LinksUpToDate>false</LinksUpToDate>
  <CharactersWithSpaces>3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e Laine</dc:creator>
  <cp:lastModifiedBy>Jeremy Ng Chieng Hin (UG)</cp:lastModifiedBy>
  <cp:revision>9</cp:revision>
  <cp:lastPrinted>2019-11-15T18:47:00Z</cp:lastPrinted>
  <dcterms:created xsi:type="dcterms:W3CDTF">2020-12-18T16:01:00Z</dcterms:created>
  <dcterms:modified xsi:type="dcterms:W3CDTF">2021-04-07T2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  <property fmtid="{D5CDD505-2E9C-101B-9397-08002B2CF9AE}" pid="3" name="KSOProductBuildVer">
    <vt:lpwstr>2057-11.2.0.10078</vt:lpwstr>
  </property>
</Properties>
</file>